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633D5" w14:textId="31B3CC46" w:rsidR="0033135F" w:rsidRDefault="0033135F" w:rsidP="0033135F">
      <w:pP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2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 File. </w:t>
      </w:r>
      <w:r w:rsidRPr="00957A9E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 xml:space="preserve">Interview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Codebook</w:t>
      </w:r>
    </w:p>
    <w:p w14:paraId="638ACE10" w14:textId="77777777" w:rsidR="0033135F" w:rsidRPr="00957A9E" w:rsidRDefault="0033135F" w:rsidP="0033135F">
      <w:pPr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</w:pPr>
    </w:p>
    <w:p w14:paraId="09E0C1D2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ompany culture</w:t>
      </w:r>
    </w:p>
    <w:p w14:paraId="0E78404D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ulture of masculinity</w:t>
      </w:r>
    </w:p>
    <w:p w14:paraId="3647877D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Gender minority</w:t>
      </w:r>
    </w:p>
    <w:p w14:paraId="7125A51E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Leadership</w:t>
      </w:r>
    </w:p>
    <w:p w14:paraId="4C3C6084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H policy</w:t>
      </w:r>
    </w:p>
    <w:p w14:paraId="434F8218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H training</w:t>
      </w:r>
    </w:p>
    <w:p w14:paraId="5C3E99E6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urvey</w:t>
      </w:r>
    </w:p>
    <w:p w14:paraId="68A2FBD2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Harassment description</w:t>
      </w:r>
    </w:p>
    <w:p w14:paraId="4FA39D60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Physical harassment and/or sexual assault</w:t>
      </w:r>
    </w:p>
    <w:p w14:paraId="52D94FE7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Quid pro quo</w:t>
      </w:r>
    </w:p>
    <w:p w14:paraId="75DB3D90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talking</w:t>
      </w:r>
    </w:p>
    <w:p w14:paraId="76D5A5AF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Verbal harassment</w:t>
      </w:r>
    </w:p>
    <w:p w14:paraId="7D422BD2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Institutional betrayal</w:t>
      </w:r>
    </w:p>
    <w:p w14:paraId="6E98243A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Inadequate response post investigation</w:t>
      </w:r>
    </w:p>
    <w:p w14:paraId="5DB2B889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No penalty</w:t>
      </w:r>
    </w:p>
    <w:p w14:paraId="2C5E362A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No workplace changes</w:t>
      </w:r>
    </w:p>
    <w:p w14:paraId="3550AD4B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No clear reporting pathway</w:t>
      </w:r>
    </w:p>
    <w:p w14:paraId="7314ED63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Report dropped</w:t>
      </w:r>
    </w:p>
    <w:p w14:paraId="04E3D253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ursory investigation</w:t>
      </w:r>
    </w:p>
    <w:p w14:paraId="33086816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Ignored or minimized</w:t>
      </w:r>
    </w:p>
    <w:p w14:paraId="648DD4BA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Workplace retaliation</w:t>
      </w:r>
    </w:p>
    <w:p w14:paraId="3026E160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Institutional courage</w:t>
      </w:r>
    </w:p>
    <w:p w14:paraId="5EA0F8BD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ourageous sexual harassment policy</w:t>
      </w:r>
    </w:p>
    <w:p w14:paraId="607354D5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ourageous sexual harassment training</w:t>
      </w:r>
    </w:p>
    <w:p w14:paraId="438A57FB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Moderation of impact</w:t>
      </w:r>
    </w:p>
    <w:p w14:paraId="2D5E018A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Respondent suggestions for IC</w:t>
      </w:r>
    </w:p>
    <w:p w14:paraId="0A6DDE4F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erious response</w:t>
      </w:r>
    </w:p>
    <w:p w14:paraId="33F621A4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Penalty for perpetrator</w:t>
      </w:r>
    </w:p>
    <w:p w14:paraId="0475591D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Thorough investigation</w:t>
      </w:r>
    </w:p>
    <w:p w14:paraId="24E85A6B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Transparency</w:t>
      </w:r>
    </w:p>
    <w:p w14:paraId="00E18D26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Validation – apology</w:t>
      </w:r>
    </w:p>
    <w:p w14:paraId="67F088D9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Victim relief</w:t>
      </w:r>
    </w:p>
    <w:p w14:paraId="11BEE6D2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Job description</w:t>
      </w:r>
    </w:p>
    <w:p w14:paraId="63A9BA23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ustomer service</w:t>
      </w:r>
    </w:p>
    <w:p w14:paraId="0156C53C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“Gig” work</w:t>
      </w:r>
    </w:p>
    <w:p w14:paraId="78D92D37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Hourly scheduled employee</w:t>
      </w:r>
    </w:p>
    <w:p w14:paraId="3EA88D72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Salaried work</w:t>
      </w:r>
    </w:p>
    <w:p w14:paraId="63471405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Perpetrator characteristics</w:t>
      </w:r>
    </w:p>
    <w:p w14:paraId="38D7FA34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Victim characteristics</w:t>
      </w:r>
    </w:p>
    <w:p w14:paraId="50A6766E" w14:textId="77777777" w:rsidR="00900276" w:rsidRDefault="00900276" w:rsidP="00900276">
      <w:pPr>
        <w:pStyle w:val="ListParagraph"/>
        <w:numPr>
          <w:ilvl w:val="0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Victim response to harassment</w:t>
      </w:r>
    </w:p>
    <w:p w14:paraId="1D1A3620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Avoidance</w:t>
      </w:r>
    </w:p>
    <w:p w14:paraId="119B2D23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Confrontation</w:t>
      </w:r>
    </w:p>
    <w:p w14:paraId="091F6472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lastRenderedPageBreak/>
        <w:t>Labelling harassment</w:t>
      </w:r>
    </w:p>
    <w:p w14:paraId="145D1CE5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Quitting</w:t>
      </w:r>
    </w:p>
    <w:p w14:paraId="532A2880" w14:textId="77777777" w:rsidR="00900276" w:rsidRDefault="00900276" w:rsidP="00900276">
      <w:pPr>
        <w:pStyle w:val="ListParagraph"/>
        <w:numPr>
          <w:ilvl w:val="1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Reporting</w:t>
      </w:r>
    </w:p>
    <w:p w14:paraId="13608FE4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Boss</w:t>
      </w:r>
    </w:p>
    <w:p w14:paraId="7A7CEC0D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HR</w:t>
      </w:r>
    </w:p>
    <w:p w14:paraId="2578A0D7" w14:textId="77777777" w:rsidR="00900276" w:rsidRDefault="00900276" w:rsidP="00900276">
      <w:pPr>
        <w:pStyle w:val="ListParagraph"/>
        <w:numPr>
          <w:ilvl w:val="2"/>
          <w:numId w:val="1"/>
        </w:numPr>
        <w:rPr>
          <w:shd w:val="clear" w:color="auto" w:fill="FFFFFF"/>
        </w:rPr>
      </w:pPr>
      <w:r>
        <w:rPr>
          <w:shd w:val="clear" w:color="auto" w:fill="FFFFFF"/>
        </w:rPr>
        <w:t>Not reporting</w:t>
      </w:r>
    </w:p>
    <w:p w14:paraId="1FBF2429" w14:textId="77777777" w:rsidR="00900276" w:rsidRPr="00583456" w:rsidRDefault="00900276" w:rsidP="00900276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shd w:val="clear" w:color="auto" w:fill="FFFFFF"/>
        </w:rPr>
        <w:t>Soldiering on</w:t>
      </w:r>
    </w:p>
    <w:p w14:paraId="02DAFA63" w14:textId="77777777" w:rsidR="00900276" w:rsidRDefault="00900276" w:rsidP="00900276">
      <w:pPr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</w:p>
    <w:p w14:paraId="22044AC4" w14:textId="77777777" w:rsidR="00BF66CC" w:rsidRDefault="00BF66CC"/>
    <w:sectPr w:rsidR="00BF6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F31B0"/>
    <w:multiLevelType w:val="hybridMultilevel"/>
    <w:tmpl w:val="D4869E38"/>
    <w:lvl w:ilvl="0" w:tplc="6E621E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903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76"/>
    <w:rsid w:val="0033135F"/>
    <w:rsid w:val="004760D0"/>
    <w:rsid w:val="00606FCF"/>
    <w:rsid w:val="00900276"/>
    <w:rsid w:val="00BD7FDC"/>
    <w:rsid w:val="00BF66CC"/>
    <w:rsid w:val="00C51C03"/>
    <w:rsid w:val="00D81E59"/>
    <w:rsid w:val="00F0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24409"/>
  <w15:chartTrackingRefBased/>
  <w15:docId w15:val="{4E207633-56FA-0A4E-911F-04AD7BBB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27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00</Characters>
  <Application>Microsoft Office Word</Application>
  <DocSecurity>0</DocSecurity>
  <Lines>24</Lines>
  <Paragraphs>12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ne Corbett</dc:creator>
  <cp:keywords/>
  <dc:description/>
  <cp:lastModifiedBy>Christianne Corbett</cp:lastModifiedBy>
  <cp:revision>2</cp:revision>
  <dcterms:created xsi:type="dcterms:W3CDTF">2026-04-19T21:49:00Z</dcterms:created>
  <dcterms:modified xsi:type="dcterms:W3CDTF">2026-04-19T21:52:00Z</dcterms:modified>
</cp:coreProperties>
</file>